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587B0" w14:textId="77777777" w:rsidR="00264B74" w:rsidRDefault="00264B74" w:rsidP="00264B74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64B74">
        <w:rPr>
          <w:rFonts w:ascii="Times New Roman" w:hAnsi="Times New Roman" w:cs="Times New Roman"/>
          <w:b/>
          <w:bCs/>
          <w:color w:val="000000" w:themeColor="text1"/>
        </w:rPr>
        <w:t xml:space="preserve">Common etiology of anxiety sensitivity, anxiety, and cognitive eating disorder symptoms among adolescents </w:t>
      </w:r>
    </w:p>
    <w:p w14:paraId="22D8B48F" w14:textId="77777777" w:rsidR="00264B74" w:rsidRPr="00264B74" w:rsidRDefault="00264B74" w:rsidP="00264B74">
      <w:pPr>
        <w:jc w:val="center"/>
        <w:rPr>
          <w:rFonts w:ascii="Times New Roman" w:hAnsi="Times New Roman" w:cs="Times New Roman"/>
          <w:b/>
          <w:bCs/>
        </w:rPr>
      </w:pPr>
    </w:p>
    <w:p w14:paraId="539370AF" w14:textId="77777777" w:rsidR="00264B74" w:rsidRPr="00CE17BA" w:rsidRDefault="00264B74" w:rsidP="00264B74">
      <w:pPr>
        <w:jc w:val="center"/>
        <w:rPr>
          <w:rFonts w:ascii="Times New Roman" w:hAnsi="Times New Roman" w:cs="Times New Roman"/>
        </w:rPr>
      </w:pPr>
    </w:p>
    <w:p w14:paraId="140600FE" w14:textId="77777777" w:rsidR="00CE17BA" w:rsidRDefault="00CE17BA" w:rsidP="00264B74">
      <w:pPr>
        <w:jc w:val="center"/>
        <w:rPr>
          <w:rFonts w:ascii="Times New Roman" w:hAnsi="Times New Roman" w:cs="Times New Roman"/>
        </w:rPr>
      </w:pPr>
    </w:p>
    <w:p w14:paraId="172EE515" w14:textId="77777777" w:rsidR="00CE17BA" w:rsidRDefault="00CE17BA" w:rsidP="00264B74">
      <w:pPr>
        <w:jc w:val="center"/>
        <w:rPr>
          <w:rFonts w:ascii="Times New Roman" w:hAnsi="Times New Roman" w:cs="Times New Roman"/>
        </w:rPr>
      </w:pPr>
    </w:p>
    <w:p w14:paraId="787E18E2" w14:textId="77777777" w:rsidR="00CE17BA" w:rsidRDefault="00CE17BA" w:rsidP="00264B74">
      <w:pPr>
        <w:jc w:val="center"/>
        <w:rPr>
          <w:rFonts w:ascii="Times New Roman" w:hAnsi="Times New Roman" w:cs="Times New Roman"/>
        </w:rPr>
      </w:pPr>
    </w:p>
    <w:p w14:paraId="2E6775B9" w14:textId="77777777" w:rsidR="00CE17BA" w:rsidRDefault="00CE17BA" w:rsidP="00264B74">
      <w:pPr>
        <w:jc w:val="center"/>
        <w:rPr>
          <w:rFonts w:ascii="Times New Roman" w:hAnsi="Times New Roman" w:cs="Times New Roman"/>
        </w:rPr>
      </w:pPr>
    </w:p>
    <w:p w14:paraId="53CE4EE9" w14:textId="4560D20F" w:rsidR="00264B74" w:rsidRPr="00CE17BA" w:rsidRDefault="00264B74" w:rsidP="00264B74">
      <w:pPr>
        <w:jc w:val="center"/>
        <w:rPr>
          <w:rFonts w:ascii="Times New Roman" w:hAnsi="Times New Roman" w:cs="Times New Roman"/>
        </w:rPr>
      </w:pPr>
      <w:r w:rsidRPr="00CE17BA">
        <w:rPr>
          <w:rFonts w:ascii="Times New Roman" w:hAnsi="Times New Roman" w:cs="Times New Roman"/>
        </w:rPr>
        <w:t>Submitted to</w:t>
      </w:r>
    </w:p>
    <w:p w14:paraId="32424FD3" w14:textId="2CB610AB" w:rsidR="00264B74" w:rsidRPr="00CE17BA" w:rsidRDefault="00264B74" w:rsidP="00264B74">
      <w:pPr>
        <w:jc w:val="center"/>
        <w:rPr>
          <w:rFonts w:ascii="Times New Roman" w:hAnsi="Times New Roman" w:cs="Times New Roman"/>
        </w:rPr>
      </w:pPr>
      <w:r w:rsidRPr="00CE17BA">
        <w:rPr>
          <w:rFonts w:ascii="Times New Roman" w:hAnsi="Times New Roman" w:cs="Times New Roman"/>
        </w:rPr>
        <w:t>Research on Child and Adolescent Psychopathology</w:t>
      </w:r>
    </w:p>
    <w:p w14:paraId="15EE0A20" w14:textId="77777777" w:rsidR="00264B74" w:rsidRPr="00264B74" w:rsidRDefault="00264B74" w:rsidP="00264B74">
      <w:pPr>
        <w:jc w:val="center"/>
        <w:rPr>
          <w:rFonts w:ascii="Times New Roman" w:hAnsi="Times New Roman" w:cs="Times New Roman"/>
          <w:b/>
          <w:bCs/>
        </w:rPr>
      </w:pPr>
    </w:p>
    <w:p w14:paraId="3CE0B54C" w14:textId="422A14BA" w:rsidR="00264B74" w:rsidRDefault="00264B74" w:rsidP="00264B74">
      <w:pPr>
        <w:rPr>
          <w:rFonts w:ascii="Times New Roman" w:hAnsi="Times New Roman" w:cs="Times New Roman"/>
        </w:rPr>
      </w:pPr>
    </w:p>
    <w:p w14:paraId="20E5B372" w14:textId="2721EE16" w:rsidR="00264B74" w:rsidRPr="00264B74" w:rsidRDefault="00264B74" w:rsidP="00264B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7DDFAC" w14:textId="77777777" w:rsidR="00264B74" w:rsidRPr="00264B74" w:rsidRDefault="00264B74" w:rsidP="00CD1125">
      <w:pPr>
        <w:jc w:val="center"/>
        <w:rPr>
          <w:rFonts w:ascii="Times New Roman" w:hAnsi="Times New Roman" w:cs="Times New Roman"/>
          <w:b/>
          <w:bCs/>
        </w:rPr>
      </w:pPr>
    </w:p>
    <w:p w14:paraId="2FF56B90" w14:textId="7C79CB6C" w:rsidR="00CD1125" w:rsidRPr="00264B74" w:rsidRDefault="00CD1125" w:rsidP="00CD1125">
      <w:pPr>
        <w:jc w:val="center"/>
        <w:rPr>
          <w:rFonts w:ascii="Times New Roman" w:hAnsi="Times New Roman" w:cs="Times New Roman"/>
          <w:b/>
          <w:bCs/>
        </w:rPr>
      </w:pPr>
      <w:r w:rsidRPr="00264B74">
        <w:rPr>
          <w:rFonts w:ascii="Times New Roman" w:hAnsi="Times New Roman" w:cs="Times New Roman"/>
          <w:b/>
          <w:bCs/>
        </w:rPr>
        <w:t>Supplement</w:t>
      </w:r>
      <w:r w:rsidR="00130101" w:rsidRPr="00264B74">
        <w:rPr>
          <w:rFonts w:ascii="Times New Roman" w:hAnsi="Times New Roman" w:cs="Times New Roman"/>
          <w:b/>
          <w:bCs/>
        </w:rPr>
        <w:t>al Tables</w:t>
      </w:r>
    </w:p>
    <w:p w14:paraId="752C3A57" w14:textId="77777777" w:rsidR="00CD1125" w:rsidRPr="00264B74" w:rsidRDefault="00CD1125" w:rsidP="00CD1125">
      <w:pPr>
        <w:rPr>
          <w:rFonts w:ascii="Times New Roman" w:hAnsi="Times New Roman" w:cs="Times New Roman"/>
          <w:b/>
          <w:bCs/>
          <w:u w:val="single"/>
        </w:rPr>
      </w:pPr>
    </w:p>
    <w:p w14:paraId="3CC7234D" w14:textId="005FE529" w:rsidR="00CD1125" w:rsidRPr="00264B74" w:rsidRDefault="00CD1125" w:rsidP="00CD1125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83042786"/>
      <w:r w:rsidRPr="00264B74">
        <w:rPr>
          <w:rFonts w:ascii="Times New Roman" w:hAnsi="Times New Roman" w:cs="Times New Roman"/>
          <w:b/>
          <w:bCs/>
          <w:color w:val="000000" w:themeColor="text1"/>
        </w:rPr>
        <w:t>Table S1. Cognitive eating disorder symptoms regressed on adolescent age and biological sex</w:t>
      </w:r>
    </w:p>
    <w:p w14:paraId="3EA21904" w14:textId="77777777" w:rsidR="00CD1125" w:rsidRPr="00264B74" w:rsidRDefault="00CD1125" w:rsidP="00CD1125">
      <w:pPr>
        <w:rPr>
          <w:rFonts w:ascii="Times New Roman" w:hAnsi="Times New Roman" w:cs="Times New Roman"/>
          <w:b/>
          <w:bCs/>
        </w:rPr>
      </w:pPr>
    </w:p>
    <w:tbl>
      <w:tblPr>
        <w:tblW w:w="9587" w:type="dxa"/>
        <w:tblLook w:val="04A0" w:firstRow="1" w:lastRow="0" w:firstColumn="1" w:lastColumn="0" w:noHBand="0" w:noVBand="1"/>
      </w:tblPr>
      <w:tblGrid>
        <w:gridCol w:w="3230"/>
        <w:gridCol w:w="1970"/>
        <w:gridCol w:w="636"/>
        <w:gridCol w:w="2108"/>
        <w:gridCol w:w="1643"/>
      </w:tblGrid>
      <w:tr w:rsidR="00DF29B5" w:rsidRPr="00264B74" w14:paraId="1E64919A" w14:textId="77777777" w:rsidTr="002E6C4B">
        <w:tc>
          <w:tcPr>
            <w:tcW w:w="3230" w:type="dxa"/>
            <w:vMerge w:val="restart"/>
            <w:tcBorders>
              <w:top w:val="single" w:sz="4" w:space="0" w:color="auto"/>
            </w:tcBorders>
            <w:vAlign w:val="center"/>
          </w:tcPr>
          <w:p w14:paraId="6BA67256" w14:textId="77777777" w:rsidR="00AF5BD6" w:rsidRPr="00264B74" w:rsidRDefault="00AF5BD6" w:rsidP="00AF5BD6">
            <w:pPr>
              <w:rPr>
                <w:rFonts w:ascii="Times New Roman" w:hAnsi="Times New Roman" w:cs="Times New Roman"/>
              </w:rPr>
            </w:pPr>
            <w:r w:rsidRPr="00264B7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3CCF" w14:textId="77777777" w:rsidR="00AF5BD6" w:rsidRPr="00264B74" w:rsidRDefault="00AF5BD6" w:rsidP="00AF5BD6">
            <w:pPr>
              <w:jc w:val="center"/>
              <w:rPr>
                <w:rFonts w:ascii="Times New Roman" w:hAnsi="Times New Roman" w:cs="Times New Roman"/>
              </w:rPr>
            </w:pPr>
            <w:r w:rsidRPr="00264B7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2BCDF" w14:textId="77777777" w:rsidR="00AF5BD6" w:rsidRPr="00264B74" w:rsidRDefault="00AF5BD6" w:rsidP="00AF5BD6">
            <w:pPr>
              <w:jc w:val="center"/>
              <w:rPr>
                <w:rFonts w:ascii="Times New Roman" w:hAnsi="Times New Roman" w:cs="Times New Roman"/>
              </w:rPr>
            </w:pPr>
            <w:r w:rsidRPr="00264B74">
              <w:rPr>
                <w:rFonts w:ascii="Times New Roman" w:hAnsi="Times New Roman" w:cs="Times New Roman"/>
              </w:rPr>
              <w:t>Sex</w:t>
            </w:r>
          </w:p>
        </w:tc>
      </w:tr>
      <w:tr w:rsidR="002E6C4B" w:rsidRPr="00264B74" w14:paraId="2167CF15" w14:textId="77777777" w:rsidTr="001267F3">
        <w:tc>
          <w:tcPr>
            <w:tcW w:w="3230" w:type="dxa"/>
            <w:vMerge/>
            <w:tcBorders>
              <w:bottom w:val="single" w:sz="4" w:space="0" w:color="auto"/>
            </w:tcBorders>
          </w:tcPr>
          <w:p w14:paraId="13328B94" w14:textId="77777777" w:rsidR="00AF5BD6" w:rsidRPr="00264B74" w:rsidRDefault="00AF5BD6" w:rsidP="00E86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5CF3" w14:textId="77777777" w:rsidR="00AF5BD6" w:rsidRPr="00264B74" w:rsidRDefault="00AF5BD6" w:rsidP="00E738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4B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81E3" w14:textId="77777777" w:rsidR="00AF5BD6" w:rsidRPr="00264B74" w:rsidRDefault="00AF5BD6" w:rsidP="00E738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4B7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B05E" w14:textId="77777777" w:rsidR="00AF5BD6" w:rsidRPr="00264B74" w:rsidRDefault="00AF5BD6" w:rsidP="00E738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4B7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C3E3" w14:textId="77777777" w:rsidR="00AF5BD6" w:rsidRPr="00264B74" w:rsidRDefault="00AF5BD6" w:rsidP="00E738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4B7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E6C4B" w:rsidRPr="00264B74" w14:paraId="381194E7" w14:textId="77777777" w:rsidTr="001267F3">
        <w:tc>
          <w:tcPr>
            <w:tcW w:w="3230" w:type="dxa"/>
            <w:tcBorders>
              <w:top w:val="single" w:sz="4" w:space="0" w:color="auto"/>
            </w:tcBorders>
          </w:tcPr>
          <w:p w14:paraId="26801699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</w:rPr>
              <w:t>Felt fat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1AEFA761" w14:textId="349A0930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.26 [-</w:t>
            </w:r>
            <w:r w:rsidR="002E6C4B">
              <w:rPr>
                <w:rFonts w:ascii="Times New Roman" w:hAnsi="Times New Roman" w:cs="Times New Roman"/>
                <w:color w:val="000000" w:themeColor="text1"/>
              </w:rPr>
              <w:t>.67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E6C4B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6F4E5C3" w14:textId="145F4D82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2E6C4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2C1F6C84" w14:textId="272D2A40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2E6C4B" w:rsidRPr="00264B7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2E6C4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E6C4B" w:rsidRPr="00264B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[-2.14, -1.81]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C92D566" w14:textId="373EAD7C" w:rsidR="00CD1125" w:rsidRPr="00264B74" w:rsidRDefault="002E6C4B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2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</w:rPr>
              <w:t xml:space="preserve"> x 10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</w:tr>
      <w:tr w:rsidR="002E6C4B" w:rsidRPr="00264B74" w14:paraId="745BA66E" w14:textId="77777777" w:rsidTr="001267F3">
        <w:tc>
          <w:tcPr>
            <w:tcW w:w="3230" w:type="dxa"/>
          </w:tcPr>
          <w:p w14:paraId="158A3C82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</w:rPr>
              <w:t>Fear weight</w:t>
            </w:r>
          </w:p>
        </w:tc>
        <w:tc>
          <w:tcPr>
            <w:tcW w:w="1970" w:type="dxa"/>
            <w:vAlign w:val="center"/>
          </w:tcPr>
          <w:p w14:paraId="734011DA" w14:textId="193EC98B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.0</w:t>
            </w:r>
            <w:r w:rsidR="002C0D1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2C0D1E">
              <w:rPr>
                <w:rFonts w:ascii="Times New Roman" w:hAnsi="Times New Roman" w:cs="Times New Roman"/>
                <w:color w:val="000000" w:themeColor="text1"/>
              </w:rPr>
              <w:t>.50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2C0D1E">
              <w:rPr>
                <w:rFonts w:ascii="Times New Roman" w:hAnsi="Times New Roman" w:cs="Times New Roman"/>
                <w:color w:val="000000" w:themeColor="text1"/>
              </w:rPr>
              <w:t>.34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36" w:type="dxa"/>
            <w:vAlign w:val="center"/>
          </w:tcPr>
          <w:p w14:paraId="7BF9D519" w14:textId="18C68DF3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74E7F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108" w:type="dxa"/>
            <w:vAlign w:val="center"/>
          </w:tcPr>
          <w:p w14:paraId="3A71187E" w14:textId="20B2C8E5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1.96 [-2.13, -1.79]</w:t>
            </w:r>
          </w:p>
        </w:tc>
        <w:tc>
          <w:tcPr>
            <w:tcW w:w="1643" w:type="dxa"/>
            <w:vAlign w:val="center"/>
          </w:tcPr>
          <w:p w14:paraId="1FC56FB8" w14:textId="042771F6" w:rsidR="00CD1125" w:rsidRPr="00264B74" w:rsidRDefault="00574E7F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4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</w:rPr>
              <w:t xml:space="preserve"> x 10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</w:tr>
      <w:tr w:rsidR="002E6C4B" w:rsidRPr="00264B74" w14:paraId="220E23EF" w14:textId="77777777" w:rsidTr="001267F3">
        <w:tc>
          <w:tcPr>
            <w:tcW w:w="3230" w:type="dxa"/>
          </w:tcPr>
          <w:p w14:paraId="7B0CB9D3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</w:rPr>
              <w:t>Weight self</w:t>
            </w:r>
          </w:p>
        </w:tc>
        <w:tc>
          <w:tcPr>
            <w:tcW w:w="1970" w:type="dxa"/>
            <w:vAlign w:val="center"/>
          </w:tcPr>
          <w:p w14:paraId="3241DB33" w14:textId="5422B94F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.0</w:t>
            </w:r>
            <w:r w:rsidR="00DF29B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DF29B5">
              <w:rPr>
                <w:rFonts w:ascii="Times New Roman" w:hAnsi="Times New Roman" w:cs="Times New Roman"/>
                <w:color w:val="000000" w:themeColor="text1"/>
              </w:rPr>
              <w:t>.49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DF29B5">
              <w:rPr>
                <w:rFonts w:ascii="Times New Roman" w:hAnsi="Times New Roman" w:cs="Times New Roman"/>
                <w:color w:val="000000" w:themeColor="text1"/>
              </w:rPr>
              <w:t>.37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36" w:type="dxa"/>
            <w:vAlign w:val="center"/>
          </w:tcPr>
          <w:p w14:paraId="2382FDA2" w14:textId="532BDE92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5365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108" w:type="dxa"/>
            <w:vAlign w:val="center"/>
          </w:tcPr>
          <w:p w14:paraId="7348FBFA" w14:textId="70243064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DF29B5" w:rsidRPr="00264B7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F29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F29B5" w:rsidRPr="00264B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[-1.62, -1.</w:t>
            </w:r>
            <w:r w:rsidR="00DF29B5" w:rsidRPr="00264B7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F29B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643" w:type="dxa"/>
            <w:vAlign w:val="center"/>
          </w:tcPr>
          <w:p w14:paraId="51F794A3" w14:textId="2E56FD1F" w:rsidR="00CD1125" w:rsidRPr="00264B74" w:rsidRDefault="00D53652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9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</w:rPr>
              <w:t xml:space="preserve"> x 10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2E6C4B" w:rsidRPr="00264B74" w14:paraId="6D5CAFE4" w14:textId="77777777" w:rsidTr="001267F3">
        <w:trPr>
          <w:trHeight w:val="79"/>
        </w:trPr>
        <w:tc>
          <w:tcPr>
            <w:tcW w:w="3230" w:type="dxa"/>
            <w:tcBorders>
              <w:bottom w:val="single" w:sz="4" w:space="0" w:color="auto"/>
            </w:tcBorders>
          </w:tcPr>
          <w:p w14:paraId="13853ED3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</w:rPr>
              <w:t>Shape self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79C7E490" w14:textId="55FA1614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 [-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4986632" w14:textId="5AD253C0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59545A2" w14:textId="2D0980B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B74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FC1193" w:rsidRPr="00264B7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 xml:space="preserve">7 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[-1.36, -</w:t>
            </w:r>
            <w:r w:rsidR="00FC1193">
              <w:rPr>
                <w:rFonts w:ascii="Times New Roman" w:hAnsi="Times New Roman" w:cs="Times New Roman"/>
                <w:color w:val="000000" w:themeColor="text1"/>
              </w:rPr>
              <w:t>.99</w:t>
            </w:r>
            <w:r w:rsidRPr="00264B7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2A9D3DE8" w14:textId="5090266E" w:rsidR="00CD1125" w:rsidRPr="00264B74" w:rsidRDefault="00FC1193" w:rsidP="00E738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7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</w:rPr>
              <w:t xml:space="preserve"> x 10</w:t>
            </w:r>
            <w:r w:rsidR="00CD1125"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264B7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</w:tr>
    </w:tbl>
    <w:p w14:paraId="17D4AA07" w14:textId="344C5B6E" w:rsidR="00CD1125" w:rsidRPr="00264B74" w:rsidRDefault="00CD1125" w:rsidP="00CD1125">
      <w:pPr>
        <w:pStyle w:val="Heading2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B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.</w:t>
      </w:r>
      <w:r w:rsidRPr="00264B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ar weight indicates the symptom Fear of gaining weight; Weight self indicates the symptom Weight influence on self-evaluation; Shape self indicates the symptom Shape influence on self-evaluation. Sex is coded such that 0 is female and 1 is male.</w:t>
      </w:r>
      <w:bookmarkStart w:id="1" w:name="OLE_LINK1"/>
      <w:bookmarkStart w:id="2" w:name="OLE_LINK2"/>
      <w:r w:rsidR="000B57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models were estimated using SLSQP</w:t>
      </w:r>
      <w:r w:rsidR="009472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mization</w:t>
      </w:r>
      <w:r w:rsidR="000B57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bookmarkEnd w:id="2"/>
    <w:p w14:paraId="548B8D1B" w14:textId="77777777" w:rsidR="00CD1125" w:rsidRPr="00264B74" w:rsidRDefault="00CD1125" w:rsidP="00CD1125">
      <w:pPr>
        <w:rPr>
          <w:rFonts w:ascii="Times New Roman" w:hAnsi="Times New Roman" w:cs="Times New Roman"/>
        </w:rPr>
        <w:sectPr w:rsidR="00CD1125" w:rsidRPr="00264B74" w:rsidSect="00676E5E">
          <w:pgSz w:w="12240" w:h="15840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</w:p>
    <w:p w14:paraId="08B1385A" w14:textId="79E6F4D6" w:rsidR="00CD1125" w:rsidRPr="00264B74" w:rsidRDefault="00CD1125" w:rsidP="00CD112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4B7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2. Evaluation of assumptions in statistical genetics: Effects of twin order and zygosity on thresholds for </w:t>
      </w:r>
      <w:r w:rsidR="00AF71D4" w:rsidRPr="00264B74">
        <w:rPr>
          <w:rFonts w:ascii="Times New Roman" w:hAnsi="Times New Roman" w:cs="Times New Roman"/>
          <w:b/>
          <w:bCs/>
          <w:color w:val="000000" w:themeColor="text1"/>
        </w:rPr>
        <w:t>cognitive eating disorder symptoms</w:t>
      </w:r>
    </w:p>
    <w:bookmarkEnd w:id="0"/>
    <w:p w14:paraId="11CB8B9F" w14:textId="77777777" w:rsidR="00CD1125" w:rsidRPr="00264B74" w:rsidRDefault="00CD1125" w:rsidP="00CD1125">
      <w:pPr>
        <w:rPr>
          <w:rFonts w:ascii="Times New Roman" w:hAnsi="Times New Roman" w:cs="Times New Roman"/>
          <w:b/>
          <w:bCs/>
          <w:i/>
          <w:iCs/>
        </w:rPr>
      </w:pPr>
    </w:p>
    <w:p w14:paraId="48B80BB5" w14:textId="77777777" w:rsidR="00CD1125" w:rsidRPr="00264B74" w:rsidRDefault="00CD1125" w:rsidP="00CD1125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395"/>
        <w:gridCol w:w="1134"/>
        <w:gridCol w:w="708"/>
        <w:gridCol w:w="1091"/>
        <w:gridCol w:w="756"/>
        <w:gridCol w:w="760"/>
        <w:gridCol w:w="516"/>
      </w:tblGrid>
      <w:tr w:rsidR="00CD1125" w:rsidRPr="00264B74" w14:paraId="1583ADCA" w14:textId="77777777" w:rsidTr="00E86E82"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A5FA64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Felt fat</w:t>
            </w:r>
          </w:p>
        </w:tc>
      </w:tr>
      <w:tr w:rsidR="00CD1125" w:rsidRPr="00264B74" w14:paraId="5AE62261" w14:textId="77777777" w:rsidTr="00E738D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7AEE197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15B7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9BA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8FF7A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DD2CB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B007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E72B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p</w:t>
            </w:r>
          </w:p>
        </w:tc>
      </w:tr>
      <w:tr w:rsidR="00CD1125" w:rsidRPr="00264B74" w14:paraId="11D85306" w14:textId="77777777" w:rsidTr="00E738DC">
        <w:tc>
          <w:tcPr>
            <w:tcW w:w="4395" w:type="dxa"/>
            <w:tcBorders>
              <w:top w:val="single" w:sz="4" w:space="0" w:color="auto"/>
            </w:tcBorders>
          </w:tcPr>
          <w:p w14:paraId="49C1C133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Fully satu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D92D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67.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E96859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220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F8EC825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8019.5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3A0FD65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1225F04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547E7195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CD1125" w:rsidRPr="00264B74" w14:paraId="2D7D5680" w14:textId="77777777" w:rsidTr="00E738DC">
        <w:tc>
          <w:tcPr>
            <w:tcW w:w="4395" w:type="dxa"/>
          </w:tcPr>
          <w:p w14:paraId="32F5C441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Twin Order</w:t>
            </w:r>
          </w:p>
        </w:tc>
        <w:tc>
          <w:tcPr>
            <w:tcW w:w="1134" w:type="dxa"/>
            <w:vAlign w:val="center"/>
          </w:tcPr>
          <w:p w14:paraId="1976B880" w14:textId="77783BDF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77.3</w:t>
            </w:r>
            <w:r w:rsidR="00D15511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6</w:t>
            </w:r>
          </w:p>
        </w:tc>
        <w:tc>
          <w:tcPr>
            <w:tcW w:w="708" w:type="dxa"/>
            <w:vAlign w:val="center"/>
          </w:tcPr>
          <w:p w14:paraId="7A90B387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16</w:t>
            </w:r>
          </w:p>
        </w:tc>
        <w:tc>
          <w:tcPr>
            <w:tcW w:w="1091" w:type="dxa"/>
            <w:vAlign w:val="center"/>
          </w:tcPr>
          <w:p w14:paraId="1C44489E" w14:textId="5A9DE3A8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8005.3</w:t>
            </w:r>
            <w:r w:rsidR="00D15511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6</w:t>
            </w:r>
          </w:p>
        </w:tc>
        <w:tc>
          <w:tcPr>
            <w:tcW w:w="756" w:type="dxa"/>
            <w:vAlign w:val="center"/>
          </w:tcPr>
          <w:p w14:paraId="02A29192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9.81</w:t>
            </w:r>
          </w:p>
        </w:tc>
        <w:tc>
          <w:tcPr>
            <w:tcW w:w="760" w:type="dxa"/>
            <w:vAlign w:val="center"/>
          </w:tcPr>
          <w:p w14:paraId="31B73C0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dxa"/>
            <w:vAlign w:val="center"/>
          </w:tcPr>
          <w:p w14:paraId="5D876011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63</w:t>
            </w:r>
          </w:p>
        </w:tc>
      </w:tr>
      <w:tr w:rsidR="00CD1125" w:rsidRPr="00264B74" w14:paraId="5CAD7C3E" w14:textId="77777777" w:rsidTr="00E738DC">
        <w:tc>
          <w:tcPr>
            <w:tcW w:w="4395" w:type="dxa"/>
            <w:tcBorders>
              <w:bottom w:val="single" w:sz="4" w:space="0" w:color="auto"/>
            </w:tcBorders>
          </w:tcPr>
          <w:p w14:paraId="3C6C3CAC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Zygo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6079F6" w14:textId="43AC0883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83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333A649" w14:textId="39CF4F6C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222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F7F2924" w14:textId="7633885B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99.1</w:t>
            </w:r>
            <w:r w:rsidR="00D15511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C5A3620" w14:textId="27B36370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15.6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BDB40C4" w14:textId="27FA769D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6550828E" w14:textId="4EA51DFB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62</w:t>
            </w:r>
          </w:p>
        </w:tc>
      </w:tr>
      <w:tr w:rsidR="00CD1125" w:rsidRPr="00264B74" w14:paraId="3065658B" w14:textId="77777777" w:rsidTr="00E86E8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6843DA1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9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3CFA92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CD1125" w:rsidRPr="00264B74" w14:paraId="290A1DF0" w14:textId="77777777" w:rsidTr="00E86E82"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F5494F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Fear of gaining weight</w:t>
            </w:r>
          </w:p>
        </w:tc>
      </w:tr>
      <w:tr w:rsidR="00CD1125" w:rsidRPr="00264B74" w14:paraId="219487CA" w14:textId="77777777" w:rsidTr="00E738D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42B498C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2CA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B676D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892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8A3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F22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40D1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p</w:t>
            </w:r>
          </w:p>
        </w:tc>
      </w:tr>
      <w:tr w:rsidR="00CD1125" w:rsidRPr="00264B74" w14:paraId="122BA315" w14:textId="77777777" w:rsidTr="00E738DC">
        <w:tc>
          <w:tcPr>
            <w:tcW w:w="4395" w:type="dxa"/>
            <w:tcBorders>
              <w:top w:val="single" w:sz="4" w:space="0" w:color="auto"/>
            </w:tcBorders>
          </w:tcPr>
          <w:p w14:paraId="5A2A1F81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Fully satu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0790E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663.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64DA243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220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B56C9B8" w14:textId="2F7C01D2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715.1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B856878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08058828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574521B9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CD1125" w:rsidRPr="00264B74" w14:paraId="51555C7D" w14:textId="77777777" w:rsidTr="00E738DC">
        <w:tc>
          <w:tcPr>
            <w:tcW w:w="4395" w:type="dxa"/>
          </w:tcPr>
          <w:p w14:paraId="2F1C0D2F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Twin Order</w:t>
            </w:r>
          </w:p>
        </w:tc>
        <w:tc>
          <w:tcPr>
            <w:tcW w:w="1134" w:type="dxa"/>
            <w:vAlign w:val="center"/>
          </w:tcPr>
          <w:p w14:paraId="6232928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668.58</w:t>
            </w:r>
          </w:p>
        </w:tc>
        <w:tc>
          <w:tcPr>
            <w:tcW w:w="708" w:type="dxa"/>
            <w:vAlign w:val="center"/>
          </w:tcPr>
          <w:p w14:paraId="492BFF5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17</w:t>
            </w:r>
          </w:p>
        </w:tc>
        <w:tc>
          <w:tcPr>
            <w:tcW w:w="1091" w:type="dxa"/>
            <w:vAlign w:val="center"/>
          </w:tcPr>
          <w:p w14:paraId="37EF6C38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696.58</w:t>
            </w:r>
          </w:p>
        </w:tc>
        <w:tc>
          <w:tcPr>
            <w:tcW w:w="756" w:type="dxa"/>
            <w:vAlign w:val="center"/>
          </w:tcPr>
          <w:p w14:paraId="77178259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5.43</w:t>
            </w:r>
          </w:p>
        </w:tc>
        <w:tc>
          <w:tcPr>
            <w:tcW w:w="760" w:type="dxa"/>
            <w:vAlign w:val="center"/>
          </w:tcPr>
          <w:p w14:paraId="5BF080A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dxa"/>
            <w:vAlign w:val="center"/>
          </w:tcPr>
          <w:p w14:paraId="348444EF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.94</w:t>
            </w:r>
          </w:p>
        </w:tc>
      </w:tr>
      <w:tr w:rsidR="00CD1125" w:rsidRPr="00264B74" w14:paraId="592EB533" w14:textId="77777777" w:rsidTr="00E738DC">
        <w:tc>
          <w:tcPr>
            <w:tcW w:w="4395" w:type="dxa"/>
            <w:tcBorders>
              <w:bottom w:val="single" w:sz="4" w:space="0" w:color="auto"/>
            </w:tcBorders>
          </w:tcPr>
          <w:p w14:paraId="52CA152E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Zygo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9B6386" w14:textId="435EB4BF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671.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D45CF0A" w14:textId="2348ECF6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222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A2497C9" w14:textId="3FB77096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687.3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8DFDC1A" w14:textId="7B66EE73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8.1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2F0BA25F" w14:textId="36D6A851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6C60D094" w14:textId="05963E0E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98</w:t>
            </w:r>
          </w:p>
        </w:tc>
      </w:tr>
      <w:tr w:rsidR="00CD1125" w:rsidRPr="00264B74" w14:paraId="2694DDA7" w14:textId="77777777" w:rsidTr="00E86E8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FEA540B" w14:textId="77777777" w:rsidR="00CD1125" w:rsidRPr="00264B74" w:rsidRDefault="00CD1125" w:rsidP="00E86E82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9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A72721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CD1125" w:rsidRPr="00264B74" w14:paraId="2AC5E211" w14:textId="77777777" w:rsidTr="00E86E82"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082024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Weight influence on self-evaluation</w:t>
            </w:r>
          </w:p>
        </w:tc>
      </w:tr>
      <w:tr w:rsidR="00CD1125" w:rsidRPr="00264B74" w14:paraId="76C678C8" w14:textId="77777777" w:rsidTr="00E738D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47E699D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671C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56B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32F0E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0EE22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7FD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0D8B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p</w:t>
            </w:r>
          </w:p>
        </w:tc>
      </w:tr>
      <w:tr w:rsidR="00CD1125" w:rsidRPr="00264B74" w14:paraId="5F830EB0" w14:textId="77777777" w:rsidTr="00E738DC">
        <w:tc>
          <w:tcPr>
            <w:tcW w:w="4395" w:type="dxa"/>
            <w:tcBorders>
              <w:top w:val="single" w:sz="4" w:space="0" w:color="auto"/>
            </w:tcBorders>
          </w:tcPr>
          <w:p w14:paraId="3714998D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Fully satu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538AAB" w14:textId="066D6853" w:rsidR="00CD1125" w:rsidRPr="00264B74" w:rsidRDefault="00D15511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</w:t>
            </w:r>
            <w:r w:rsidR="00CD1125"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539.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FB90C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0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CEEB15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591.4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C14FD51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1C46C932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62A1428D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CD1125" w:rsidRPr="00264B74" w14:paraId="3A191115" w14:textId="77777777" w:rsidTr="00E738DC">
        <w:tc>
          <w:tcPr>
            <w:tcW w:w="4395" w:type="dxa"/>
          </w:tcPr>
          <w:p w14:paraId="41D74C41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Twin Order</w:t>
            </w:r>
          </w:p>
        </w:tc>
        <w:tc>
          <w:tcPr>
            <w:tcW w:w="1134" w:type="dxa"/>
            <w:vAlign w:val="center"/>
          </w:tcPr>
          <w:p w14:paraId="7B953D0A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550.59</w:t>
            </w:r>
          </w:p>
        </w:tc>
        <w:tc>
          <w:tcPr>
            <w:tcW w:w="708" w:type="dxa"/>
            <w:vAlign w:val="center"/>
          </w:tcPr>
          <w:p w14:paraId="2753AA43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16</w:t>
            </w:r>
          </w:p>
        </w:tc>
        <w:tc>
          <w:tcPr>
            <w:tcW w:w="1091" w:type="dxa"/>
            <w:vAlign w:val="center"/>
          </w:tcPr>
          <w:p w14:paraId="4FB7891B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578.59</w:t>
            </w:r>
          </w:p>
        </w:tc>
        <w:tc>
          <w:tcPr>
            <w:tcW w:w="756" w:type="dxa"/>
            <w:vAlign w:val="center"/>
          </w:tcPr>
          <w:p w14:paraId="4F13B69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11.19</w:t>
            </w:r>
          </w:p>
        </w:tc>
        <w:tc>
          <w:tcPr>
            <w:tcW w:w="760" w:type="dxa"/>
            <w:vAlign w:val="center"/>
          </w:tcPr>
          <w:p w14:paraId="424F7F6A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dxa"/>
            <w:vAlign w:val="center"/>
          </w:tcPr>
          <w:p w14:paraId="7ED7DBD2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51</w:t>
            </w:r>
          </w:p>
        </w:tc>
      </w:tr>
      <w:tr w:rsidR="00CD1125" w:rsidRPr="00264B74" w14:paraId="6B7E4D6A" w14:textId="77777777" w:rsidTr="00E738DC">
        <w:tc>
          <w:tcPr>
            <w:tcW w:w="4395" w:type="dxa"/>
            <w:tcBorders>
              <w:bottom w:val="single" w:sz="4" w:space="0" w:color="auto"/>
            </w:tcBorders>
          </w:tcPr>
          <w:p w14:paraId="6EB12DF7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Zygo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3D46AE" w14:textId="04E55773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555.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FCD550F" w14:textId="6D5885D4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2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344DDBD" w14:textId="781318EA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571.0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3FB8BD4" w14:textId="0FAFAF70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15.6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54301AB5" w14:textId="61EA1ADA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547D71A9" w14:textId="6D14FBC1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62</w:t>
            </w:r>
          </w:p>
        </w:tc>
      </w:tr>
      <w:tr w:rsidR="00CD1125" w:rsidRPr="00264B74" w14:paraId="521C7624" w14:textId="77777777" w:rsidTr="00E86E82"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676CC05C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CD1125" w:rsidRPr="00264B74" w14:paraId="2EB42FEE" w14:textId="77777777" w:rsidTr="00E86E82"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8ED326C" w14:textId="77777777" w:rsidR="00CD1125" w:rsidRPr="00264B74" w:rsidRDefault="00CD1125" w:rsidP="00E86E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Shape influence on self-evaluation</w:t>
            </w:r>
          </w:p>
        </w:tc>
      </w:tr>
      <w:tr w:rsidR="00CD1125" w:rsidRPr="00264B74" w14:paraId="786236E1" w14:textId="77777777" w:rsidTr="00E738D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19F7701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54E62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EA7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B50DC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F758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sym w:font="Symbol" w:char="F063"/>
            </w:r>
            <w:r w:rsidRPr="00264B7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A243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 xml:space="preserve">Δ </w:t>
            </w:r>
            <w:proofErr w:type="spellStart"/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df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7E67F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p</w:t>
            </w:r>
          </w:p>
        </w:tc>
      </w:tr>
      <w:tr w:rsidR="00CD1125" w:rsidRPr="00264B74" w14:paraId="3F319143" w14:textId="77777777" w:rsidTr="00E738DC">
        <w:tc>
          <w:tcPr>
            <w:tcW w:w="4395" w:type="dxa"/>
            <w:tcBorders>
              <w:top w:val="single" w:sz="4" w:space="0" w:color="auto"/>
            </w:tcBorders>
          </w:tcPr>
          <w:p w14:paraId="6AE03E0A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Fully satu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B8F08E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888.6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CF15938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0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61F886D1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40.6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658F91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6E588FD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56922210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CD1125" w:rsidRPr="00264B74" w14:paraId="37F871E5" w14:textId="77777777" w:rsidTr="00E738DC">
        <w:tc>
          <w:tcPr>
            <w:tcW w:w="4395" w:type="dxa"/>
          </w:tcPr>
          <w:p w14:paraId="6B9E7BD2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Twin Order</w:t>
            </w:r>
          </w:p>
        </w:tc>
        <w:tc>
          <w:tcPr>
            <w:tcW w:w="1134" w:type="dxa"/>
            <w:vAlign w:val="center"/>
          </w:tcPr>
          <w:p w14:paraId="3A01283E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03.96</w:t>
            </w:r>
          </w:p>
        </w:tc>
        <w:tc>
          <w:tcPr>
            <w:tcW w:w="708" w:type="dxa"/>
            <w:vAlign w:val="center"/>
          </w:tcPr>
          <w:p w14:paraId="59719D3A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12</w:t>
            </w:r>
          </w:p>
        </w:tc>
        <w:tc>
          <w:tcPr>
            <w:tcW w:w="1091" w:type="dxa"/>
            <w:vAlign w:val="center"/>
          </w:tcPr>
          <w:p w14:paraId="76A99794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31.96</w:t>
            </w:r>
          </w:p>
        </w:tc>
        <w:tc>
          <w:tcPr>
            <w:tcW w:w="756" w:type="dxa"/>
            <w:vAlign w:val="center"/>
          </w:tcPr>
          <w:p w14:paraId="6328FCFA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15.32</w:t>
            </w:r>
          </w:p>
        </w:tc>
        <w:tc>
          <w:tcPr>
            <w:tcW w:w="760" w:type="dxa"/>
            <w:vAlign w:val="center"/>
          </w:tcPr>
          <w:p w14:paraId="367DF889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dxa"/>
            <w:vAlign w:val="center"/>
          </w:tcPr>
          <w:p w14:paraId="19B460F6" w14:textId="77777777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22</w:t>
            </w:r>
          </w:p>
        </w:tc>
      </w:tr>
      <w:tr w:rsidR="00CD1125" w:rsidRPr="00264B74" w14:paraId="78AC8D96" w14:textId="77777777" w:rsidTr="00E738DC">
        <w:tc>
          <w:tcPr>
            <w:tcW w:w="4395" w:type="dxa"/>
            <w:tcBorders>
              <w:bottom w:val="single" w:sz="4" w:space="0" w:color="auto"/>
            </w:tcBorders>
          </w:tcPr>
          <w:p w14:paraId="51361E54" w14:textId="77777777" w:rsidR="00CD1125" w:rsidRPr="00264B74" w:rsidRDefault="00CD1125" w:rsidP="00E86E82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Item Thresholds Constrained Across Zygo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3668F0" w14:textId="590AFDCB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13.5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66492A8" w14:textId="15B73721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21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B5B1E35" w14:textId="6B52062E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7929.5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1A2B5AA" w14:textId="32031394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24.9</w:t>
            </w:r>
            <w:r w:rsidR="00E05068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A200F80" w14:textId="2FFF993A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3AFF8C0C" w14:textId="7BA60934" w:rsidR="00CD1125" w:rsidRPr="00264B74" w:rsidRDefault="00CD1125" w:rsidP="00E738D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64B74">
              <w:rPr>
                <w:rFonts w:ascii="Times New Roman" w:hAnsi="Times New Roman" w:cs="Times New Roman"/>
                <w:color w:val="0D0D0D" w:themeColor="text1" w:themeTint="F2"/>
              </w:rPr>
              <w:t>.13</w:t>
            </w:r>
          </w:p>
        </w:tc>
      </w:tr>
    </w:tbl>
    <w:p w14:paraId="5D842B55" w14:textId="77777777" w:rsidR="00CD1125" w:rsidRDefault="00CD1125">
      <w:pPr>
        <w:rPr>
          <w:rFonts w:ascii="Times New Roman" w:hAnsi="Times New Roman" w:cs="Times New Roman"/>
        </w:rPr>
      </w:pPr>
    </w:p>
    <w:p w14:paraId="16632181" w14:textId="77777777" w:rsidR="00EC4922" w:rsidRPr="00EC4922" w:rsidRDefault="001D4939" w:rsidP="00EC4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EC4922" w:rsidRPr="00EC4922">
        <w:rPr>
          <w:rFonts w:ascii="Times New Roman" w:hAnsi="Times New Roman" w:cs="Times New Roman"/>
        </w:rPr>
        <w:t>These models were estimated using SLSQP optimization.</w:t>
      </w:r>
    </w:p>
    <w:p w14:paraId="2B610B9E" w14:textId="740915BF" w:rsidR="001D4939" w:rsidRPr="00264B74" w:rsidRDefault="001D4939">
      <w:pPr>
        <w:rPr>
          <w:rFonts w:ascii="Times New Roman" w:hAnsi="Times New Roman" w:cs="Times New Roman"/>
        </w:rPr>
      </w:pPr>
    </w:p>
    <w:sectPr w:rsidR="001D4939" w:rsidRPr="00264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25"/>
    <w:rsid w:val="00023A55"/>
    <w:rsid w:val="000275E6"/>
    <w:rsid w:val="000A08EE"/>
    <w:rsid w:val="000B5776"/>
    <w:rsid w:val="001049F7"/>
    <w:rsid w:val="001267F3"/>
    <w:rsid w:val="00130101"/>
    <w:rsid w:val="00154A10"/>
    <w:rsid w:val="001D4939"/>
    <w:rsid w:val="002471A7"/>
    <w:rsid w:val="00256808"/>
    <w:rsid w:val="00264B74"/>
    <w:rsid w:val="002C0D1E"/>
    <w:rsid w:val="002D3869"/>
    <w:rsid w:val="002E6C4B"/>
    <w:rsid w:val="002F1566"/>
    <w:rsid w:val="00382A16"/>
    <w:rsid w:val="00451648"/>
    <w:rsid w:val="004823F0"/>
    <w:rsid w:val="005054DB"/>
    <w:rsid w:val="00513535"/>
    <w:rsid w:val="00574E7F"/>
    <w:rsid w:val="005E7109"/>
    <w:rsid w:val="005F0598"/>
    <w:rsid w:val="0060218C"/>
    <w:rsid w:val="0063249D"/>
    <w:rsid w:val="00676E5E"/>
    <w:rsid w:val="006A2CC3"/>
    <w:rsid w:val="00777F0F"/>
    <w:rsid w:val="007C6C65"/>
    <w:rsid w:val="007D08B2"/>
    <w:rsid w:val="00824B24"/>
    <w:rsid w:val="008C05C4"/>
    <w:rsid w:val="00903617"/>
    <w:rsid w:val="00947261"/>
    <w:rsid w:val="0098394E"/>
    <w:rsid w:val="00A031BD"/>
    <w:rsid w:val="00A31192"/>
    <w:rsid w:val="00A93CEE"/>
    <w:rsid w:val="00A95F5A"/>
    <w:rsid w:val="00AF5BD6"/>
    <w:rsid w:val="00AF71D4"/>
    <w:rsid w:val="00B35049"/>
    <w:rsid w:val="00B71FC5"/>
    <w:rsid w:val="00C94216"/>
    <w:rsid w:val="00C94827"/>
    <w:rsid w:val="00C96A39"/>
    <w:rsid w:val="00CB0F1C"/>
    <w:rsid w:val="00CB42BD"/>
    <w:rsid w:val="00CC59EB"/>
    <w:rsid w:val="00CD1125"/>
    <w:rsid w:val="00CE17BA"/>
    <w:rsid w:val="00CE2B1E"/>
    <w:rsid w:val="00D15511"/>
    <w:rsid w:val="00D53652"/>
    <w:rsid w:val="00D97830"/>
    <w:rsid w:val="00DF29B5"/>
    <w:rsid w:val="00E05068"/>
    <w:rsid w:val="00E05B2C"/>
    <w:rsid w:val="00E37821"/>
    <w:rsid w:val="00E616A2"/>
    <w:rsid w:val="00E738DC"/>
    <w:rsid w:val="00EC4922"/>
    <w:rsid w:val="00F07FBD"/>
    <w:rsid w:val="00F92768"/>
    <w:rsid w:val="00FC1193"/>
    <w:rsid w:val="00FF1CAC"/>
    <w:rsid w:val="00FF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7393D"/>
  <w15:chartTrackingRefBased/>
  <w15:docId w15:val="{C3FC1AC8-E0E4-8A4D-BF9F-B227D6E1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1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11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D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12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125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AF5BD6"/>
  </w:style>
  <w:style w:type="character" w:styleId="Hyperlink">
    <w:name w:val="Hyperlink"/>
    <w:basedOn w:val="DefaultParagraphFont"/>
    <w:uiPriority w:val="99"/>
    <w:unhideWhenUsed/>
    <w:rsid w:val="00264B7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CA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CA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mail-Crevier</dc:creator>
  <cp:keywords/>
  <dc:description/>
  <cp:lastModifiedBy>Rachel Smail-Crevier</cp:lastModifiedBy>
  <cp:revision>3</cp:revision>
  <dcterms:created xsi:type="dcterms:W3CDTF">2024-11-06T22:32:00Z</dcterms:created>
  <dcterms:modified xsi:type="dcterms:W3CDTF">2024-11-06T22:33:00Z</dcterms:modified>
</cp:coreProperties>
</file>